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BE4B4" w14:textId="77777777" w:rsidR="00007286" w:rsidRPr="00533D2D" w:rsidRDefault="00007286" w:rsidP="00007286">
      <w:pPr>
        <w:keepNext/>
        <w:spacing w:after="200"/>
        <w:ind w:firstLine="0"/>
        <w:contextualSpacing/>
        <w:rPr>
          <w:rFonts w:cstheme="minorHAnsi"/>
          <w:i/>
          <w:iCs/>
          <w:color w:val="000000" w:themeColor="text1"/>
          <w:lang w:val="en-GB"/>
        </w:rPr>
      </w:pPr>
      <w:r w:rsidRPr="00533D2D">
        <w:rPr>
          <w:rFonts w:cstheme="minorHAnsi"/>
          <w:i/>
          <w:iCs/>
          <w:color w:val="000000" w:themeColor="text1"/>
          <w:lang w:val="en-GB"/>
        </w:rPr>
        <w:t xml:space="preserve">Table </w:t>
      </w:r>
      <w:r w:rsidRPr="00533D2D">
        <w:rPr>
          <w:rFonts w:cstheme="minorHAnsi"/>
          <w:i/>
          <w:iCs/>
          <w:color w:val="000000" w:themeColor="text1"/>
        </w:rPr>
        <w:fldChar w:fldCharType="begin"/>
      </w:r>
      <w:r w:rsidRPr="00533D2D">
        <w:rPr>
          <w:rFonts w:cstheme="minorHAnsi"/>
          <w:i/>
          <w:iCs/>
          <w:color w:val="000000" w:themeColor="text1"/>
          <w:lang w:val="en-GB"/>
        </w:rPr>
        <w:instrText xml:space="preserve"> SEQ Table \* ARABIC </w:instrText>
      </w:r>
      <w:r w:rsidRPr="00533D2D">
        <w:rPr>
          <w:rFonts w:cstheme="minorHAnsi"/>
          <w:i/>
          <w:iCs/>
          <w:color w:val="000000" w:themeColor="text1"/>
        </w:rPr>
        <w:fldChar w:fldCharType="separate"/>
      </w:r>
      <w:r w:rsidRPr="00533D2D">
        <w:rPr>
          <w:rFonts w:cstheme="minorHAnsi"/>
          <w:i/>
          <w:iCs/>
          <w:noProof/>
          <w:color w:val="000000" w:themeColor="text1"/>
          <w:lang w:val="en-GB"/>
        </w:rPr>
        <w:t>2</w:t>
      </w:r>
      <w:r w:rsidRPr="00533D2D">
        <w:rPr>
          <w:rFonts w:cstheme="minorHAnsi"/>
          <w:i/>
          <w:iCs/>
          <w:color w:val="000000" w:themeColor="text1"/>
        </w:rPr>
        <w:fldChar w:fldCharType="end"/>
      </w:r>
      <w:r w:rsidRPr="00533D2D">
        <w:rPr>
          <w:rFonts w:cstheme="minorHAnsi"/>
          <w:i/>
          <w:iCs/>
          <w:color w:val="000000" w:themeColor="text1"/>
          <w:lang w:val="en-GB"/>
        </w:rPr>
        <w:t xml:space="preserve"> Quality assessment table of the studies included</w:t>
      </w:r>
    </w:p>
    <w:tbl>
      <w:tblPr>
        <w:tblStyle w:val="Rastertabel3-Accent511"/>
        <w:tblW w:w="5000" w:type="pct"/>
        <w:tblLook w:val="04A0" w:firstRow="1" w:lastRow="0" w:firstColumn="1" w:lastColumn="0" w:noHBand="0" w:noVBand="1"/>
      </w:tblPr>
      <w:tblGrid>
        <w:gridCol w:w="1402"/>
        <w:gridCol w:w="1525"/>
        <w:gridCol w:w="1525"/>
        <w:gridCol w:w="1525"/>
        <w:gridCol w:w="1525"/>
        <w:gridCol w:w="1524"/>
      </w:tblGrid>
      <w:tr w:rsidR="00007286" w:rsidRPr="00533D2D" w14:paraId="74CA2C78" w14:textId="77777777" w:rsidTr="000072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76" w:type="pct"/>
          </w:tcPr>
          <w:p w14:paraId="2E717867" w14:textId="77777777" w:rsidR="00007286" w:rsidRPr="00533D2D" w:rsidRDefault="00007286" w:rsidP="00007286">
            <w:pPr>
              <w:ind w:firstLine="0"/>
              <w:contextualSpacing/>
              <w:jc w:val="left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Study</w:t>
            </w:r>
          </w:p>
        </w:tc>
        <w:tc>
          <w:tcPr>
            <w:tcW w:w="845" w:type="pct"/>
          </w:tcPr>
          <w:p w14:paraId="5224C4EF" w14:textId="77777777" w:rsidR="00007286" w:rsidRPr="00533D2D" w:rsidRDefault="00007286" w:rsidP="00007286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Study Eligibility</w:t>
            </w:r>
          </w:p>
        </w:tc>
        <w:tc>
          <w:tcPr>
            <w:tcW w:w="845" w:type="pct"/>
          </w:tcPr>
          <w:p w14:paraId="67A3E388" w14:textId="77777777" w:rsidR="00007286" w:rsidRPr="00533D2D" w:rsidRDefault="00007286" w:rsidP="00007286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Study selection</w:t>
            </w:r>
          </w:p>
        </w:tc>
        <w:tc>
          <w:tcPr>
            <w:tcW w:w="845" w:type="pct"/>
          </w:tcPr>
          <w:p w14:paraId="155CC907" w14:textId="77777777" w:rsidR="00007286" w:rsidRPr="00533D2D" w:rsidRDefault="00007286" w:rsidP="00007286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Data collection</w:t>
            </w:r>
          </w:p>
        </w:tc>
        <w:tc>
          <w:tcPr>
            <w:tcW w:w="845" w:type="pct"/>
          </w:tcPr>
          <w:p w14:paraId="2398C53F" w14:textId="77777777" w:rsidR="00007286" w:rsidRPr="00533D2D" w:rsidRDefault="00007286" w:rsidP="00007286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Synthesis and findings</w:t>
            </w:r>
          </w:p>
        </w:tc>
        <w:tc>
          <w:tcPr>
            <w:tcW w:w="845" w:type="pct"/>
          </w:tcPr>
          <w:p w14:paraId="36D3C21A" w14:textId="77777777" w:rsidR="00007286" w:rsidRPr="00533D2D" w:rsidRDefault="00007286" w:rsidP="00007286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Review risk of bias</w:t>
            </w:r>
          </w:p>
        </w:tc>
      </w:tr>
      <w:tr w:rsidR="00007286" w:rsidRPr="00533D2D" w14:paraId="50A22873" w14:textId="77777777" w:rsidTr="00007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</w:tcPr>
          <w:p w14:paraId="0B18ED4F" w14:textId="77777777" w:rsidR="00007286" w:rsidRPr="00533D2D" w:rsidRDefault="00007286" w:rsidP="00007286">
            <w:pPr>
              <w:ind w:firstLine="0"/>
              <w:contextualSpacing/>
              <w:jc w:val="left"/>
              <w:rPr>
                <w:rFonts w:eastAsia="Calibri" w:cstheme="minorHAnsi"/>
                <w:color w:val="000000" w:themeColor="text1"/>
                <w:lang w:val="en-GB"/>
              </w:rPr>
            </w:pPr>
            <w:proofErr w:type="spellStart"/>
            <w:r w:rsidRPr="00533D2D">
              <w:rPr>
                <w:rFonts w:eastAsia="Calibri" w:cstheme="minorHAnsi"/>
                <w:color w:val="000000" w:themeColor="text1"/>
              </w:rPr>
              <w:t>Ganly</w:t>
            </w:r>
            <w:proofErr w:type="spellEnd"/>
            <w:r w:rsidRPr="00533D2D">
              <w:rPr>
                <w:rFonts w:eastAsia="Calibri" w:cstheme="minorHAnsi"/>
                <w:color w:val="000000" w:themeColor="text1"/>
              </w:rPr>
              <w:t xml:space="preserve"> et al., 2022</w:t>
            </w:r>
          </w:p>
        </w:tc>
        <w:tc>
          <w:tcPr>
            <w:tcW w:w="845" w:type="pct"/>
          </w:tcPr>
          <w:p w14:paraId="5654B0F6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0A15AF3A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Moderate</w:t>
            </w:r>
          </w:p>
        </w:tc>
        <w:tc>
          <w:tcPr>
            <w:tcW w:w="845" w:type="pct"/>
          </w:tcPr>
          <w:p w14:paraId="7CF00016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1E4038CA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20CF6D55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</w:tr>
      <w:tr w:rsidR="00007286" w:rsidRPr="00533D2D" w14:paraId="670759F5" w14:textId="77777777" w:rsidTr="00007286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</w:tcPr>
          <w:p w14:paraId="77F6A40F" w14:textId="77777777" w:rsidR="00007286" w:rsidRPr="00533D2D" w:rsidRDefault="00007286" w:rsidP="00007286">
            <w:pPr>
              <w:ind w:firstLine="0"/>
              <w:contextualSpacing/>
              <w:jc w:val="left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</w:rPr>
              <w:t>Liu et al., 2022</w:t>
            </w:r>
          </w:p>
        </w:tc>
        <w:tc>
          <w:tcPr>
            <w:tcW w:w="845" w:type="pct"/>
          </w:tcPr>
          <w:p w14:paraId="4C00BCF3" w14:textId="77777777" w:rsidR="00007286" w:rsidRPr="00533D2D" w:rsidRDefault="00007286" w:rsidP="00007286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535D8686" w14:textId="77777777" w:rsidR="00007286" w:rsidRPr="00533D2D" w:rsidRDefault="00007286" w:rsidP="00007286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Moderate</w:t>
            </w:r>
          </w:p>
        </w:tc>
        <w:tc>
          <w:tcPr>
            <w:tcW w:w="845" w:type="pct"/>
          </w:tcPr>
          <w:p w14:paraId="45FEB120" w14:textId="77777777" w:rsidR="00007286" w:rsidRPr="00533D2D" w:rsidRDefault="00007286" w:rsidP="00007286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56DDE86C" w14:textId="77777777" w:rsidR="00007286" w:rsidRPr="00533D2D" w:rsidRDefault="00007286" w:rsidP="00007286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1A2A623C" w14:textId="77777777" w:rsidR="00007286" w:rsidRPr="00533D2D" w:rsidRDefault="00007286" w:rsidP="00007286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</w:tr>
      <w:tr w:rsidR="00007286" w:rsidRPr="00533D2D" w14:paraId="5EC45926" w14:textId="77777777" w:rsidTr="00007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</w:tcPr>
          <w:p w14:paraId="2012F4C2" w14:textId="77777777" w:rsidR="00007286" w:rsidRPr="00533D2D" w:rsidRDefault="00007286" w:rsidP="00007286">
            <w:pPr>
              <w:ind w:firstLine="0"/>
              <w:contextualSpacing/>
              <w:jc w:val="left"/>
              <w:rPr>
                <w:rFonts w:eastAsia="Calibri" w:cstheme="minorHAnsi"/>
                <w:color w:val="000000" w:themeColor="text1"/>
                <w:lang w:val="en-GB"/>
              </w:rPr>
            </w:pPr>
            <w:proofErr w:type="spellStart"/>
            <w:r w:rsidRPr="00533D2D">
              <w:rPr>
                <w:rFonts w:eastAsia="Calibri" w:cstheme="minorHAnsi"/>
                <w:color w:val="000000" w:themeColor="text1"/>
              </w:rPr>
              <w:t>Ueda</w:t>
            </w:r>
            <w:proofErr w:type="spellEnd"/>
            <w:r w:rsidRPr="00533D2D">
              <w:rPr>
                <w:rFonts w:eastAsia="Calibri" w:cstheme="minorHAnsi"/>
                <w:color w:val="000000" w:themeColor="text1"/>
              </w:rPr>
              <w:t xml:space="preserve"> et al., 2021</w:t>
            </w:r>
          </w:p>
        </w:tc>
        <w:tc>
          <w:tcPr>
            <w:tcW w:w="845" w:type="pct"/>
          </w:tcPr>
          <w:p w14:paraId="12446768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Moderate</w:t>
            </w:r>
          </w:p>
        </w:tc>
        <w:tc>
          <w:tcPr>
            <w:tcW w:w="845" w:type="pct"/>
          </w:tcPr>
          <w:p w14:paraId="653FCBB5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5B76D12B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78434678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47F3605B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</w:tr>
      <w:tr w:rsidR="00007286" w:rsidRPr="00533D2D" w14:paraId="5F3FA086" w14:textId="77777777" w:rsidTr="00007286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</w:tcPr>
          <w:p w14:paraId="2D9CFBB2" w14:textId="77777777" w:rsidR="00007286" w:rsidRPr="00533D2D" w:rsidRDefault="00007286" w:rsidP="00007286">
            <w:pPr>
              <w:ind w:firstLine="0"/>
              <w:contextualSpacing/>
              <w:jc w:val="left"/>
              <w:rPr>
                <w:rFonts w:eastAsia="Calibri" w:cstheme="minorHAnsi"/>
                <w:color w:val="000000" w:themeColor="text1"/>
              </w:rPr>
            </w:pPr>
            <w:proofErr w:type="spellStart"/>
            <w:r w:rsidRPr="00533D2D">
              <w:rPr>
                <w:rFonts w:eastAsia="Calibri" w:cstheme="minorHAnsi"/>
                <w:color w:val="000000" w:themeColor="text1"/>
              </w:rPr>
              <w:t>Zhou</w:t>
            </w:r>
            <w:proofErr w:type="spellEnd"/>
            <w:r w:rsidRPr="00533D2D">
              <w:rPr>
                <w:rFonts w:eastAsia="Calibri" w:cstheme="minorHAnsi"/>
                <w:color w:val="000000" w:themeColor="text1"/>
              </w:rPr>
              <w:t xml:space="preserve"> et al., 2021</w:t>
            </w:r>
          </w:p>
        </w:tc>
        <w:tc>
          <w:tcPr>
            <w:tcW w:w="845" w:type="pct"/>
          </w:tcPr>
          <w:p w14:paraId="7A709CEC" w14:textId="77777777" w:rsidR="00007286" w:rsidRPr="00533D2D" w:rsidRDefault="00007286" w:rsidP="00007286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4D4111F4" w14:textId="77777777" w:rsidR="00007286" w:rsidRPr="00533D2D" w:rsidRDefault="00007286" w:rsidP="00007286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545AA02C" w14:textId="77777777" w:rsidR="00007286" w:rsidRPr="00533D2D" w:rsidRDefault="00007286" w:rsidP="00007286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Moderate</w:t>
            </w:r>
          </w:p>
        </w:tc>
        <w:tc>
          <w:tcPr>
            <w:tcW w:w="845" w:type="pct"/>
          </w:tcPr>
          <w:p w14:paraId="33BF8C5B" w14:textId="77777777" w:rsidR="00007286" w:rsidRPr="00533D2D" w:rsidRDefault="00007286" w:rsidP="00007286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567846C4" w14:textId="77777777" w:rsidR="00007286" w:rsidRPr="00533D2D" w:rsidRDefault="00007286" w:rsidP="00007286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</w:tr>
      <w:tr w:rsidR="00007286" w:rsidRPr="00533D2D" w14:paraId="1A38FAAB" w14:textId="77777777" w:rsidTr="00007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</w:tcPr>
          <w:p w14:paraId="26FE0DEC" w14:textId="77777777" w:rsidR="00007286" w:rsidRPr="00533D2D" w:rsidRDefault="00007286" w:rsidP="00007286">
            <w:pPr>
              <w:ind w:firstLine="0"/>
              <w:contextualSpacing/>
              <w:jc w:val="left"/>
              <w:rPr>
                <w:rFonts w:eastAsia="Calibri" w:cstheme="minorHAnsi"/>
                <w:color w:val="000000" w:themeColor="text1"/>
              </w:rPr>
            </w:pPr>
            <w:r w:rsidRPr="00533D2D">
              <w:rPr>
                <w:rFonts w:eastAsia="Calibri" w:cstheme="minorHAnsi"/>
                <w:color w:val="000000" w:themeColor="text1"/>
              </w:rPr>
              <w:t>Yang et al., 2022</w:t>
            </w:r>
          </w:p>
        </w:tc>
        <w:tc>
          <w:tcPr>
            <w:tcW w:w="845" w:type="pct"/>
          </w:tcPr>
          <w:p w14:paraId="7B68D705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000DD52E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2DB7EAA7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03B1D134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Moderate</w:t>
            </w:r>
          </w:p>
        </w:tc>
        <w:tc>
          <w:tcPr>
            <w:tcW w:w="845" w:type="pct"/>
          </w:tcPr>
          <w:p w14:paraId="57B37269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</w:tr>
      <w:tr w:rsidR="00007286" w:rsidRPr="00533D2D" w14:paraId="2042FB8A" w14:textId="77777777" w:rsidTr="00007286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</w:tcPr>
          <w:p w14:paraId="16F52167" w14:textId="77777777" w:rsidR="00007286" w:rsidRPr="00533D2D" w:rsidRDefault="00007286" w:rsidP="00007286">
            <w:pPr>
              <w:ind w:firstLine="0"/>
              <w:contextualSpacing/>
              <w:jc w:val="left"/>
              <w:rPr>
                <w:rFonts w:eastAsia="Calibri" w:cstheme="minorHAnsi"/>
                <w:color w:val="000000" w:themeColor="text1"/>
              </w:rPr>
            </w:pPr>
            <w:proofErr w:type="spellStart"/>
            <w:r w:rsidRPr="00533D2D">
              <w:rPr>
                <w:rFonts w:eastAsia="Calibri" w:cstheme="minorHAnsi"/>
                <w:color w:val="000000" w:themeColor="text1"/>
              </w:rPr>
              <w:t>Hsiao</w:t>
            </w:r>
            <w:proofErr w:type="spellEnd"/>
            <w:r w:rsidRPr="00533D2D">
              <w:rPr>
                <w:rFonts w:eastAsia="Calibri" w:cstheme="minorHAnsi"/>
                <w:color w:val="000000" w:themeColor="text1"/>
              </w:rPr>
              <w:t xml:space="preserve"> et al., 2018</w:t>
            </w:r>
          </w:p>
        </w:tc>
        <w:tc>
          <w:tcPr>
            <w:tcW w:w="845" w:type="pct"/>
          </w:tcPr>
          <w:p w14:paraId="550F377F" w14:textId="77777777" w:rsidR="00007286" w:rsidRPr="00533D2D" w:rsidRDefault="00007286" w:rsidP="00007286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Moderate</w:t>
            </w:r>
          </w:p>
        </w:tc>
        <w:tc>
          <w:tcPr>
            <w:tcW w:w="845" w:type="pct"/>
          </w:tcPr>
          <w:p w14:paraId="43D0DD20" w14:textId="77777777" w:rsidR="00007286" w:rsidRPr="00533D2D" w:rsidRDefault="00007286" w:rsidP="00007286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3EBFF43C" w14:textId="77777777" w:rsidR="00007286" w:rsidRPr="00533D2D" w:rsidRDefault="00007286" w:rsidP="00007286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650972F1" w14:textId="77777777" w:rsidR="00007286" w:rsidRPr="00533D2D" w:rsidRDefault="00007286" w:rsidP="00007286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368B7CE4" w14:textId="77777777" w:rsidR="00007286" w:rsidRPr="00533D2D" w:rsidRDefault="00007286" w:rsidP="00007286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</w:tr>
      <w:tr w:rsidR="00007286" w:rsidRPr="00533D2D" w14:paraId="2FAFDE91" w14:textId="77777777" w:rsidTr="00007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</w:tcPr>
          <w:p w14:paraId="44B8A643" w14:textId="77777777" w:rsidR="00007286" w:rsidRPr="00533D2D" w:rsidRDefault="00007286" w:rsidP="00007286">
            <w:pPr>
              <w:ind w:firstLine="0"/>
              <w:contextualSpacing/>
              <w:jc w:val="left"/>
              <w:rPr>
                <w:rFonts w:eastAsia="Calibri" w:cstheme="minorHAnsi"/>
                <w:color w:val="000000" w:themeColor="text1"/>
              </w:rPr>
            </w:pPr>
            <w:proofErr w:type="spellStart"/>
            <w:r w:rsidRPr="00533D2D">
              <w:rPr>
                <w:rFonts w:eastAsia="Calibri" w:cstheme="minorHAnsi"/>
                <w:color w:val="000000" w:themeColor="text1"/>
              </w:rPr>
              <w:t>Granato</w:t>
            </w:r>
            <w:proofErr w:type="spellEnd"/>
            <w:r w:rsidRPr="00533D2D">
              <w:rPr>
                <w:rFonts w:eastAsia="Calibri" w:cstheme="minorHAnsi"/>
                <w:color w:val="000000" w:themeColor="text1"/>
              </w:rPr>
              <w:t xml:space="preserve"> et al., 2021</w:t>
            </w:r>
          </w:p>
        </w:tc>
        <w:tc>
          <w:tcPr>
            <w:tcW w:w="845" w:type="pct"/>
          </w:tcPr>
          <w:p w14:paraId="7ACF3CF7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7B62CDC2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Moderate</w:t>
            </w:r>
          </w:p>
        </w:tc>
        <w:tc>
          <w:tcPr>
            <w:tcW w:w="845" w:type="pct"/>
          </w:tcPr>
          <w:p w14:paraId="187C7966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7A4A0383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0475A10B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</w:tr>
      <w:tr w:rsidR="00007286" w:rsidRPr="00533D2D" w14:paraId="3CF259CA" w14:textId="77777777" w:rsidTr="00007286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</w:tcPr>
          <w:p w14:paraId="08FA23AA" w14:textId="77777777" w:rsidR="00007286" w:rsidRPr="00533D2D" w:rsidRDefault="00007286" w:rsidP="00007286">
            <w:pPr>
              <w:ind w:firstLine="0"/>
              <w:contextualSpacing/>
              <w:jc w:val="left"/>
              <w:rPr>
                <w:rFonts w:eastAsia="Calibri" w:cstheme="minorHAnsi"/>
                <w:color w:val="000000" w:themeColor="text1"/>
              </w:rPr>
            </w:pPr>
            <w:proofErr w:type="spellStart"/>
            <w:r w:rsidRPr="00533D2D">
              <w:rPr>
                <w:rFonts w:eastAsia="Calibri" w:cstheme="minorHAnsi"/>
                <w:color w:val="000000" w:themeColor="text1"/>
              </w:rPr>
              <w:t>Kumar</w:t>
            </w:r>
            <w:proofErr w:type="spellEnd"/>
            <w:r w:rsidRPr="00533D2D">
              <w:rPr>
                <w:rFonts w:eastAsia="Calibri" w:cstheme="minorHAnsi"/>
                <w:color w:val="000000" w:themeColor="text1"/>
              </w:rPr>
              <w:t xml:space="preserve"> et al., 2021</w:t>
            </w:r>
          </w:p>
        </w:tc>
        <w:tc>
          <w:tcPr>
            <w:tcW w:w="845" w:type="pct"/>
          </w:tcPr>
          <w:p w14:paraId="7F36F311" w14:textId="77777777" w:rsidR="00007286" w:rsidRPr="00533D2D" w:rsidRDefault="00007286" w:rsidP="00007286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Moderate</w:t>
            </w:r>
          </w:p>
        </w:tc>
        <w:tc>
          <w:tcPr>
            <w:tcW w:w="845" w:type="pct"/>
          </w:tcPr>
          <w:p w14:paraId="7A17C9DC" w14:textId="77777777" w:rsidR="00007286" w:rsidRPr="00533D2D" w:rsidRDefault="00007286" w:rsidP="00007286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7DA7F255" w14:textId="77777777" w:rsidR="00007286" w:rsidRPr="00533D2D" w:rsidRDefault="00007286" w:rsidP="00007286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2F0898FF" w14:textId="77777777" w:rsidR="00007286" w:rsidRPr="00533D2D" w:rsidRDefault="00007286" w:rsidP="00007286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77E23AB0" w14:textId="77777777" w:rsidR="00007286" w:rsidRPr="00533D2D" w:rsidRDefault="00007286" w:rsidP="00007286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</w:tr>
      <w:tr w:rsidR="00007286" w:rsidRPr="00533D2D" w14:paraId="2C4F9EA9" w14:textId="77777777" w:rsidTr="00007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</w:tcPr>
          <w:p w14:paraId="386B6AEE" w14:textId="77777777" w:rsidR="00007286" w:rsidRPr="00533D2D" w:rsidRDefault="00007286" w:rsidP="00007286">
            <w:pPr>
              <w:ind w:firstLine="0"/>
              <w:contextualSpacing/>
              <w:jc w:val="left"/>
              <w:rPr>
                <w:rFonts w:eastAsia="Calibri" w:cstheme="minorHAnsi"/>
                <w:color w:val="000000" w:themeColor="text1"/>
              </w:rPr>
            </w:pPr>
            <w:proofErr w:type="spellStart"/>
            <w:r w:rsidRPr="00533D2D">
              <w:rPr>
                <w:rFonts w:eastAsia="Calibri" w:cstheme="minorHAnsi"/>
                <w:color w:val="000000" w:themeColor="text1"/>
              </w:rPr>
              <w:t>Ganly</w:t>
            </w:r>
            <w:proofErr w:type="spellEnd"/>
            <w:r w:rsidRPr="00533D2D">
              <w:rPr>
                <w:rFonts w:eastAsia="Calibri" w:cstheme="minorHAnsi"/>
                <w:color w:val="000000" w:themeColor="text1"/>
              </w:rPr>
              <w:t xml:space="preserve"> et al., 2019</w:t>
            </w:r>
          </w:p>
        </w:tc>
        <w:tc>
          <w:tcPr>
            <w:tcW w:w="845" w:type="pct"/>
          </w:tcPr>
          <w:p w14:paraId="0BF2106B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606C982F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41172F92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3188CE7B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68660160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</w:tr>
      <w:tr w:rsidR="00007286" w:rsidRPr="00533D2D" w14:paraId="14E44FCB" w14:textId="77777777" w:rsidTr="00007286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</w:tcPr>
          <w:p w14:paraId="05868A9F" w14:textId="77777777" w:rsidR="00007286" w:rsidRPr="00533D2D" w:rsidRDefault="00007286" w:rsidP="00007286">
            <w:pPr>
              <w:ind w:firstLine="0"/>
              <w:contextualSpacing/>
              <w:jc w:val="left"/>
              <w:rPr>
                <w:rFonts w:eastAsia="Calibri" w:cstheme="minorHAnsi"/>
                <w:color w:val="000000" w:themeColor="text1"/>
              </w:rPr>
            </w:pPr>
            <w:r w:rsidRPr="00533D2D">
              <w:rPr>
                <w:rFonts w:eastAsia="Calibri" w:cstheme="minorHAnsi"/>
                <w:color w:val="000000" w:themeColor="text1"/>
              </w:rPr>
              <w:t>C. Yang et al., 2018</w:t>
            </w:r>
          </w:p>
        </w:tc>
        <w:tc>
          <w:tcPr>
            <w:tcW w:w="845" w:type="pct"/>
          </w:tcPr>
          <w:p w14:paraId="1580A558" w14:textId="77777777" w:rsidR="00007286" w:rsidRPr="00533D2D" w:rsidRDefault="00007286" w:rsidP="00007286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0353E190" w14:textId="77777777" w:rsidR="00007286" w:rsidRPr="00533D2D" w:rsidRDefault="00007286" w:rsidP="00007286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Moderate</w:t>
            </w:r>
          </w:p>
        </w:tc>
        <w:tc>
          <w:tcPr>
            <w:tcW w:w="845" w:type="pct"/>
          </w:tcPr>
          <w:p w14:paraId="4400F474" w14:textId="77777777" w:rsidR="00007286" w:rsidRPr="00533D2D" w:rsidRDefault="00007286" w:rsidP="00007286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Moderate</w:t>
            </w:r>
          </w:p>
        </w:tc>
        <w:tc>
          <w:tcPr>
            <w:tcW w:w="845" w:type="pct"/>
          </w:tcPr>
          <w:p w14:paraId="73AEE73F" w14:textId="77777777" w:rsidR="00007286" w:rsidRPr="00533D2D" w:rsidRDefault="00007286" w:rsidP="00007286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17EA5C51" w14:textId="77777777" w:rsidR="00007286" w:rsidRPr="00533D2D" w:rsidRDefault="00007286" w:rsidP="00007286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Moderate</w:t>
            </w:r>
          </w:p>
        </w:tc>
      </w:tr>
      <w:tr w:rsidR="00007286" w:rsidRPr="00533D2D" w14:paraId="625CE1DE" w14:textId="77777777" w:rsidTr="00007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</w:tcPr>
          <w:p w14:paraId="15D5D359" w14:textId="77777777" w:rsidR="00007286" w:rsidRPr="00533D2D" w:rsidRDefault="00007286" w:rsidP="00007286">
            <w:pPr>
              <w:ind w:firstLine="0"/>
              <w:contextualSpacing/>
              <w:jc w:val="left"/>
              <w:rPr>
                <w:rFonts w:eastAsia="Calibri" w:cstheme="minorHAnsi"/>
                <w:color w:val="000000" w:themeColor="text1"/>
              </w:rPr>
            </w:pPr>
            <w:r w:rsidRPr="00533D2D">
              <w:rPr>
                <w:rFonts w:eastAsia="Calibri" w:cstheme="minorHAnsi"/>
                <w:color w:val="000000" w:themeColor="text1"/>
              </w:rPr>
              <w:lastRenderedPageBreak/>
              <w:t>Zhu et al., 2022</w:t>
            </w:r>
          </w:p>
        </w:tc>
        <w:tc>
          <w:tcPr>
            <w:tcW w:w="845" w:type="pct"/>
          </w:tcPr>
          <w:p w14:paraId="4719C470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4291E4FD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720A91C1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1A867CC5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346D5B86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</w:tr>
      <w:tr w:rsidR="00007286" w:rsidRPr="00533D2D" w14:paraId="7BB4C3B0" w14:textId="77777777" w:rsidTr="00007286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</w:tcPr>
          <w:p w14:paraId="2051F8B6" w14:textId="77777777" w:rsidR="00007286" w:rsidRPr="00533D2D" w:rsidRDefault="00007286" w:rsidP="00007286">
            <w:pPr>
              <w:ind w:firstLine="0"/>
              <w:contextualSpacing/>
              <w:jc w:val="left"/>
              <w:rPr>
                <w:rFonts w:eastAsia="Calibri" w:cstheme="minorHAnsi"/>
                <w:color w:val="000000" w:themeColor="text1"/>
              </w:rPr>
            </w:pPr>
            <w:r w:rsidRPr="00533D2D">
              <w:rPr>
                <w:rFonts w:eastAsia="Calibri" w:cstheme="minorHAnsi"/>
                <w:color w:val="000000" w:themeColor="text1"/>
              </w:rPr>
              <w:t>S. Yang et al., 2021</w:t>
            </w:r>
          </w:p>
        </w:tc>
        <w:tc>
          <w:tcPr>
            <w:tcW w:w="845" w:type="pct"/>
          </w:tcPr>
          <w:p w14:paraId="03BF29A6" w14:textId="77777777" w:rsidR="00007286" w:rsidRPr="00533D2D" w:rsidRDefault="00007286" w:rsidP="00007286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Moderate</w:t>
            </w:r>
          </w:p>
        </w:tc>
        <w:tc>
          <w:tcPr>
            <w:tcW w:w="845" w:type="pct"/>
          </w:tcPr>
          <w:p w14:paraId="57AD7C60" w14:textId="77777777" w:rsidR="00007286" w:rsidRPr="00533D2D" w:rsidRDefault="00007286" w:rsidP="00007286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35895C1F" w14:textId="77777777" w:rsidR="00007286" w:rsidRPr="00533D2D" w:rsidRDefault="00007286" w:rsidP="00007286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719FE4A7" w14:textId="77777777" w:rsidR="00007286" w:rsidRPr="00533D2D" w:rsidRDefault="00007286" w:rsidP="00007286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1E13E13E" w14:textId="77777777" w:rsidR="00007286" w:rsidRPr="00533D2D" w:rsidRDefault="00007286" w:rsidP="00007286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</w:tr>
      <w:tr w:rsidR="00007286" w:rsidRPr="00533D2D" w14:paraId="595F654C" w14:textId="77777777" w:rsidTr="00007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</w:tcPr>
          <w:p w14:paraId="60C431AB" w14:textId="77777777" w:rsidR="00007286" w:rsidRPr="00533D2D" w:rsidRDefault="00007286" w:rsidP="00007286">
            <w:pPr>
              <w:ind w:firstLine="0"/>
              <w:contextualSpacing/>
              <w:jc w:val="left"/>
              <w:rPr>
                <w:rFonts w:eastAsia="Calibri" w:cstheme="minorHAnsi"/>
                <w:color w:val="000000" w:themeColor="text1"/>
              </w:rPr>
            </w:pPr>
            <w:r w:rsidRPr="00533D2D">
              <w:rPr>
                <w:rFonts w:eastAsia="Calibri" w:cstheme="minorHAnsi"/>
                <w:color w:val="000000" w:themeColor="text1"/>
              </w:rPr>
              <w:t>Heng et al., 2022</w:t>
            </w:r>
          </w:p>
        </w:tc>
        <w:tc>
          <w:tcPr>
            <w:tcW w:w="845" w:type="pct"/>
          </w:tcPr>
          <w:p w14:paraId="61B25B57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1266F9DE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138C6449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0BF00590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  <w:tc>
          <w:tcPr>
            <w:tcW w:w="845" w:type="pct"/>
          </w:tcPr>
          <w:p w14:paraId="12120BE7" w14:textId="77777777" w:rsidR="00007286" w:rsidRPr="00533D2D" w:rsidRDefault="00007286" w:rsidP="00007286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lang w:val="en-GB"/>
              </w:rPr>
            </w:pPr>
            <w:r w:rsidRPr="00533D2D">
              <w:rPr>
                <w:rFonts w:eastAsia="Calibri" w:cstheme="minorHAnsi"/>
                <w:color w:val="000000" w:themeColor="text1"/>
                <w:lang w:val="en-GB"/>
              </w:rPr>
              <w:t>Low</w:t>
            </w:r>
          </w:p>
        </w:tc>
      </w:tr>
    </w:tbl>
    <w:p w14:paraId="35E30C5D" w14:textId="77777777" w:rsidR="00007286" w:rsidRDefault="00007286"/>
    <w:sectPr w:rsidR="000072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286"/>
    <w:rsid w:val="00007286"/>
    <w:rsid w:val="001C0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012F59"/>
  <w15:chartTrackingRefBased/>
  <w15:docId w15:val="{ABFFCF22-82B0-482A-BC96-BF0308028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286"/>
    <w:pPr>
      <w:spacing w:line="360" w:lineRule="auto"/>
      <w:ind w:firstLine="709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astertabel3-Accent511">
    <w:name w:val="Rastertabel 3 - Accent 511"/>
    <w:basedOn w:val="TableNormal"/>
    <w:next w:val="GridTable3-Accent5"/>
    <w:uiPriority w:val="48"/>
    <w:rsid w:val="0000728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styleId="GridTable3-Accent5">
    <w:name w:val="Grid Table 3 Accent 5"/>
    <w:basedOn w:val="TableNormal"/>
    <w:uiPriority w:val="48"/>
    <w:rsid w:val="0000728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6</Words>
  <Characters>644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en, J.F. (Marije)</dc:creator>
  <cp:keywords/>
  <dc:description/>
  <cp:lastModifiedBy>Petersen, J.F. (Marije)</cp:lastModifiedBy>
  <cp:revision>1</cp:revision>
  <dcterms:created xsi:type="dcterms:W3CDTF">2023-11-29T11:18:00Z</dcterms:created>
  <dcterms:modified xsi:type="dcterms:W3CDTF">2023-11-29T11:20:00Z</dcterms:modified>
</cp:coreProperties>
</file>